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026F" w:rsidRDefault="00A7026F" w:rsidP="00A7026F">
      <w:pPr>
        <w:rPr>
          <w:rFonts w:ascii="Times New Roman" w:hAnsi="Times New Roman" w:cs="Times New Roman"/>
        </w:rPr>
      </w:pPr>
      <w:r w:rsidRPr="00C112C4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5</w:t>
      </w:r>
      <w:r w:rsidRPr="00C112C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ummary of the enriched gene ontology (GO) terms</w:t>
      </w:r>
      <w:r w:rsidRPr="00751F9C">
        <w:rPr>
          <w:rFonts w:ascii="Times New Roman" w:hAnsi="Times New Roman" w:cs="Times New Roman"/>
        </w:rPr>
        <w:t xml:space="preserve"> in BEAS-2B cells after </w:t>
      </w:r>
      <w:r>
        <w:rPr>
          <w:rFonts w:ascii="Times New Roman" w:hAnsi="Times New Roman" w:cs="Times New Roman"/>
        </w:rPr>
        <w:t>24</w:t>
      </w:r>
      <w:r w:rsidRPr="00751F9C">
        <w:rPr>
          <w:rFonts w:ascii="Times New Roman" w:hAnsi="Times New Roman" w:cs="Times New Roman"/>
        </w:rPr>
        <w:t>h treatment with ZEA</w:t>
      </w:r>
      <w:r>
        <w:rPr>
          <w:rFonts w:ascii="Times New Roman" w:hAnsi="Times New Roman" w:cs="Times New Roman"/>
        </w:rPr>
        <w:t>.</w:t>
      </w:r>
    </w:p>
    <w:tbl>
      <w:tblPr>
        <w:tblW w:w="5000" w:type="pct"/>
        <w:tblCellMar>
          <w:left w:w="28" w:type="dxa"/>
          <w:right w:w="28" w:type="dxa"/>
        </w:tblCellMar>
        <w:tblLook w:val="04A0"/>
      </w:tblPr>
      <w:tblGrid>
        <w:gridCol w:w="7432"/>
        <w:gridCol w:w="2119"/>
        <w:gridCol w:w="1396"/>
        <w:gridCol w:w="1553"/>
        <w:gridCol w:w="1514"/>
      </w:tblGrid>
      <w:tr w:rsidR="00A7026F" w:rsidRPr="00DD2635" w:rsidTr="00543468">
        <w:trPr>
          <w:trHeight w:val="1107"/>
        </w:trPr>
        <w:tc>
          <w:tcPr>
            <w:tcW w:w="2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GO Term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*</w:t>
            </w:r>
          </w:p>
        </w:tc>
        <w:tc>
          <w:tcPr>
            <w:tcW w:w="75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No. of differential entities </w:t>
            </w:r>
          </w:p>
        </w:tc>
        <w:tc>
          <w:tcPr>
            <w:tcW w:w="49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otal no. of entities in the term</w:t>
            </w:r>
          </w:p>
        </w:tc>
        <w:tc>
          <w:tcPr>
            <w:tcW w:w="55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% of altered entities</w:t>
            </w: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-values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NA dependent DNA replication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1.0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5E-14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NA replication initiation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4.7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00E-14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NA replication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5.0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4E-13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ll division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.14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21E-09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gulation of cell cycle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.95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21E-08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ll cycle phase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.76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84E-08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itotic cell cycle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.1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81E-08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ll cycle proces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.68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88E-08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tosi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.9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96E-08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uclear division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.9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96E-08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gulation of mitotic cell cycle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1.24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1E-07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ganelle fission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.5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2E-07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gulation of cell proliferation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6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.7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04E-07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erol biosynthetic proces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5.00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76E-07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olesterol biosynthetic proces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9.6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00E-07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rogenital</w:t>
            </w:r>
            <w:proofErr w:type="spellEnd"/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system development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.90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9E-06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 phase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.55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3E-06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lastRenderedPageBreak/>
              <w:t>Response to unfolded protein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5.7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65E-06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NA metabolic proces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3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.8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15E-06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erol metabolic proces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2.75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43E-06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Response to topologically incorrect protein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4.67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28E-06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lood vessel development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.90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39E-06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iosynthetic proces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6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3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30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5E-05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olesterol metabolic proces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2.90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9E-05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NA unwinding involved in replication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1.67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4E-05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Protein refolding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1.67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4E-05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gulation of cell cycle proces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.50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1E-05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sculature development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.6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3E-05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tabolic proces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98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.38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2E-05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ll cycle checkpoint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1.30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4E-05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Response to stres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8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3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3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9E-05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ll cycle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2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.40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59E-05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Regulation of </w:t>
            </w:r>
            <w:proofErr w:type="spellStart"/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osphorylation</w:t>
            </w:r>
            <w:proofErr w:type="spellEnd"/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.79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65E-05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imary metabolic proces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9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.47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94E-05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Regulation of protein </w:t>
            </w:r>
            <w:proofErr w:type="spellStart"/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osphorylation</w:t>
            </w:r>
            <w:proofErr w:type="spellEnd"/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.90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96E-05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rculatory system development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.2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25E-05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omosome segregation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1.54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43E-05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pindle checkpoint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3.3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03E-05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Regulation of cellular component movement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.50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46E-05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ransmembrane</w:t>
            </w:r>
            <w:proofErr w:type="spellEnd"/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receptor protein serine/</w:t>
            </w:r>
            <w:proofErr w:type="spellStart"/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reonine</w:t>
            </w:r>
            <w:proofErr w:type="spellEnd"/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inase</w:t>
            </w:r>
            <w:proofErr w:type="spellEnd"/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ignalling</w:t>
            </w:r>
            <w:proofErr w:type="spellEnd"/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pathway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0.48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55E-05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gulation of phosphorus metabolic proces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5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95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77E-05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llular biosynthetic proces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8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8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2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86E-05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cohol biosynthetic proces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3.16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97E-05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 xml:space="preserve">Response to </w:t>
            </w:r>
            <w:proofErr w:type="spellStart"/>
            <w:r w:rsidRPr="00DD2635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abiotic</w:t>
            </w:r>
            <w:proofErr w:type="spellEnd"/>
            <w:r w:rsidRPr="00DD2635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 xml:space="preserve"> stimulu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1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.7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62E-05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ll adhesion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6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.36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71E-05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iological adhesion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6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.34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23E-05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poptotic cell clearance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4.44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87E-05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gulation of phosphate metabolic proces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3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9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92E-05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Organic </w:t>
            </w:r>
            <w:proofErr w:type="spellStart"/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ydroxy</w:t>
            </w:r>
            <w:proofErr w:type="spellEnd"/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ompound biosynthetic proces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1.46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73E-05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gulation of G2/M transition of mitotic cell cycle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9.4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93E-05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sponse to progesterone stimulu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2.2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43E-05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itive regulation of cellular proces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8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07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53E-05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llular response to fatty acid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5.00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57E-05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ransforming growth factor beta receptor signaling pathway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3.64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89E-05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llular response to stres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.35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01E-05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sponse to organic substance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0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6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18E-05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sponse to oxygen level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.38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92E-05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ganic substance metabolic proces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78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.4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5E-04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omosome localization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7.78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7E-04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Establishment of chromosome localization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7.78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7E-04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sponse to lipid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.99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0E-04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NA replication checkpoint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0.00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2E-04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Negative regulation of cellular proces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6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1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3E-04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gulation of catalytic activity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0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38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0E-04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 regulation of BMP signaling pathway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0.69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9E-04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 regulation of phosphorus metabolic proces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.80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6E-04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cohol metabolic proces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.80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6E-04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llular macromolecule biosynthetic proces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5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5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6E-04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NA duplex unwinding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4.29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7E-04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ll proliferation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.86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1E-04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gulation of protein modification proces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.19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2E-04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 regulation of G2/M transition of mitotic cell cycle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6.36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2E-04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gulation of cellular component organization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.09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2E-04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sponse to decreased oxygen level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.3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2E-04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Negative regulation of biological proces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4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4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6E-04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NA geometric change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4.04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8E-04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cromolecule biosynthetic proces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9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46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0E-04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-phase of mitotic cell cycle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0.04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9E-04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sponse to transforming growth factor beta stimulu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2.3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6E-04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llular response to transforming growth factor beta stimulu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2.3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6E-04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Cellular macromolecule metabolic proces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4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6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.6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8E-04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ganic cyclic compound biosynthetic proces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79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45E-04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totic spindle checkpoint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3.3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52E-04</w:t>
            </w:r>
          </w:p>
        </w:tc>
      </w:tr>
      <w:tr w:rsidR="00A7026F" w:rsidRPr="00DD2635" w:rsidTr="00543468">
        <w:trPr>
          <w:trHeight w:val="330"/>
        </w:trPr>
        <w:tc>
          <w:tcPr>
            <w:tcW w:w="2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llular metabolic proces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2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.40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026F" w:rsidRPr="00DD2635" w:rsidRDefault="00A7026F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2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72E-04</w:t>
            </w:r>
          </w:p>
        </w:tc>
      </w:tr>
    </w:tbl>
    <w:p w:rsidR="00A7026F" w:rsidRDefault="00A7026F" w:rsidP="00A702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The terms in italic represent </w:t>
      </w:r>
      <w:r w:rsidRPr="002A4FFD">
        <w:rPr>
          <w:rFonts w:ascii="Times New Roman" w:hAnsi="Times New Roman" w:cs="Times New Roman"/>
        </w:rPr>
        <w:t>enriched GO terms at both 6h and 24h.</w:t>
      </w:r>
    </w:p>
    <w:p w:rsidR="00DC7A9A" w:rsidRPr="00A7026F" w:rsidRDefault="00DC7A9A"/>
    <w:sectPr w:rsidR="00DC7A9A" w:rsidRPr="00A7026F" w:rsidSect="00A7026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7026F"/>
    <w:rsid w:val="000D0662"/>
    <w:rsid w:val="00103CDB"/>
    <w:rsid w:val="00134649"/>
    <w:rsid w:val="005E6D83"/>
    <w:rsid w:val="00670E1B"/>
    <w:rsid w:val="006B6FB3"/>
    <w:rsid w:val="00765793"/>
    <w:rsid w:val="00856186"/>
    <w:rsid w:val="00886C0D"/>
    <w:rsid w:val="00A16E44"/>
    <w:rsid w:val="00A32AD6"/>
    <w:rsid w:val="00A7026F"/>
    <w:rsid w:val="00A8051E"/>
    <w:rsid w:val="00AC1F64"/>
    <w:rsid w:val="00B573B9"/>
    <w:rsid w:val="00DC7A9A"/>
    <w:rsid w:val="00EC623E"/>
    <w:rsid w:val="00FE11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26F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E6D83"/>
    <w:pPr>
      <w:keepNext/>
      <w:spacing w:before="120" w:after="120" w:line="480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52"/>
      <w:sz w:val="40"/>
      <w:szCs w:val="5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1139"/>
    <w:pPr>
      <w:keepNext/>
      <w:spacing w:beforeLines="150" w:line="360" w:lineRule="auto"/>
      <w:outlineLvl w:val="1"/>
    </w:pPr>
    <w:rPr>
      <w:rFonts w:asciiTheme="majorHAnsi" w:eastAsiaTheme="majorEastAsia" w:hAnsiTheme="majorHAnsi" w:cstheme="majorBidi"/>
      <w:b/>
      <w:bCs/>
      <w:sz w:val="32"/>
      <w:szCs w:val="4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16E44"/>
    <w:pPr>
      <w:keepNext/>
      <w:spacing w:line="360" w:lineRule="auto"/>
      <w:ind w:leftChars="200" w:left="200"/>
      <w:outlineLvl w:val="4"/>
    </w:pPr>
    <w:rPr>
      <w:rFonts w:asciiTheme="majorHAnsi" w:eastAsiaTheme="majorEastAsia" w:hAnsiTheme="majorHAnsi" w:cstheme="majorBidi"/>
      <w:bCs/>
      <w:i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6D83"/>
    <w:rPr>
      <w:rFonts w:asciiTheme="majorHAnsi" w:eastAsiaTheme="majorEastAsia" w:hAnsiTheme="majorHAnsi" w:cstheme="majorBidi"/>
      <w:b/>
      <w:bCs/>
      <w:kern w:val="52"/>
      <w:sz w:val="40"/>
      <w:szCs w:val="52"/>
    </w:rPr>
  </w:style>
  <w:style w:type="character" w:customStyle="1" w:styleId="Heading5Char">
    <w:name w:val="Heading 5 Char"/>
    <w:basedOn w:val="DefaultParagraphFont"/>
    <w:link w:val="Heading5"/>
    <w:uiPriority w:val="9"/>
    <w:rsid w:val="00A16E44"/>
    <w:rPr>
      <w:rFonts w:asciiTheme="majorHAnsi" w:eastAsiaTheme="majorEastAsia" w:hAnsiTheme="majorHAnsi" w:cstheme="majorBidi"/>
      <w:bCs/>
      <w:i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FE1139"/>
    <w:rPr>
      <w:rFonts w:asciiTheme="majorHAnsi" w:eastAsiaTheme="majorEastAsia" w:hAnsiTheme="majorHAnsi" w:cstheme="majorBidi"/>
      <w:b/>
      <w:bCs/>
      <w:sz w:val="32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21</Words>
  <Characters>4110</Characters>
  <Application>Microsoft Office Word</Application>
  <DocSecurity>0</DocSecurity>
  <Lines>34</Lines>
  <Paragraphs>9</Paragraphs>
  <ScaleCrop>false</ScaleCrop>
  <Company/>
  <LinksUpToDate>false</LinksUpToDate>
  <CharactersWithSpaces>4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 mei yu</dc:creator>
  <cp:lastModifiedBy>so mei yu</cp:lastModifiedBy>
  <cp:revision>1</cp:revision>
  <dcterms:created xsi:type="dcterms:W3CDTF">2013-09-17T09:33:00Z</dcterms:created>
  <dcterms:modified xsi:type="dcterms:W3CDTF">2013-09-17T09:33:00Z</dcterms:modified>
</cp:coreProperties>
</file>